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FCF6A" w14:textId="7614DF9C" w:rsidR="00EA2FE3" w:rsidRDefault="00EA2FE3" w:rsidP="008D08B1"/>
    <w:p w14:paraId="19D3562A" w14:textId="69B9CA53" w:rsidR="00EA2FE3" w:rsidRDefault="009D4B96" w:rsidP="006128DF">
      <w:pPr>
        <w:jc w:val="both"/>
      </w:pPr>
      <w:r w:rsidRPr="005732D5">
        <w:rPr>
          <w:b/>
          <w:bCs/>
        </w:rPr>
        <w:t>Supplementary Figure 14.</w:t>
      </w:r>
      <w:r>
        <w:t xml:space="preserve"> Phenome-wide association of </w:t>
      </w:r>
      <w:r w:rsidR="006128DF">
        <w:t xml:space="preserve">severe </w:t>
      </w:r>
      <w:r w:rsidR="00CF5F76">
        <w:t>Obesity Class III</w:t>
      </w:r>
      <w:r>
        <w:t xml:space="preserve"> polygenic risk score with clinical traits in self-identified East Asian, African, and South Asian ancestry groups.  </w:t>
      </w:r>
    </w:p>
    <w:p w14:paraId="3781FBDA" w14:textId="77777777" w:rsidR="006128DF" w:rsidRDefault="006128DF" w:rsidP="00B40A49">
      <w:pPr>
        <w:jc w:val="both"/>
      </w:pPr>
    </w:p>
    <w:p w14:paraId="3D54A5C2" w14:textId="4BC14BE4" w:rsidR="00EA2FE3" w:rsidRDefault="00EA2FE3" w:rsidP="008D08B1">
      <w:r>
        <w:rPr>
          <w:noProof/>
        </w:rPr>
        <w:drawing>
          <wp:inline distT="0" distB="0" distL="0" distR="0" wp14:anchorId="362897FC" wp14:editId="0F8FF861">
            <wp:extent cx="8752202" cy="283698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0925" cy="2843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E040B" w14:textId="048E1781" w:rsidR="00EA2FE3" w:rsidRDefault="00EA2FE3" w:rsidP="008D08B1"/>
    <w:p w14:paraId="5A286CEE" w14:textId="5BE7C1B9" w:rsidR="00EA2FE3" w:rsidRDefault="00EA2FE3" w:rsidP="008D08B1"/>
    <w:p w14:paraId="64FFB92F" w14:textId="213861FB" w:rsidR="00EA2FE3" w:rsidRDefault="00EA2FE3" w:rsidP="008D08B1"/>
    <w:p w14:paraId="0B138B44" w14:textId="07D26235" w:rsidR="009D4B96" w:rsidRDefault="009D4B96" w:rsidP="008D08B1"/>
    <w:p w14:paraId="2D0E4F11" w14:textId="18FC016A" w:rsidR="009D4B96" w:rsidRDefault="009D4B96" w:rsidP="008D08B1"/>
    <w:p w14:paraId="16CF08DE" w14:textId="1F93D975" w:rsidR="009D4B96" w:rsidRDefault="009D4B96" w:rsidP="008D08B1"/>
    <w:p w14:paraId="060A28D0" w14:textId="4ECC55BB" w:rsidR="009D4B96" w:rsidRDefault="009D4B96" w:rsidP="008D08B1"/>
    <w:p w14:paraId="1001BA2F" w14:textId="2D5048FC" w:rsidR="009D4B96" w:rsidRDefault="009D4B96" w:rsidP="008D08B1"/>
    <w:p w14:paraId="7C0CAFF4" w14:textId="0DC71DA1" w:rsidR="009D4B96" w:rsidRDefault="009D4B96" w:rsidP="008D08B1"/>
    <w:p w14:paraId="2AC851E0" w14:textId="61F9D48A" w:rsidR="009D4B96" w:rsidRDefault="009D4B96" w:rsidP="008D08B1"/>
    <w:p w14:paraId="485BADFD" w14:textId="002EA66B" w:rsidR="009D4B96" w:rsidRDefault="009D4B96" w:rsidP="008D08B1"/>
    <w:p w14:paraId="18B312BE" w14:textId="41F4ED2C" w:rsidR="009D4B96" w:rsidRDefault="009D4B96" w:rsidP="008D08B1"/>
    <w:p w14:paraId="1D40C3E0" w14:textId="58A73D44" w:rsidR="009D4B96" w:rsidRDefault="009D4B96" w:rsidP="008D08B1"/>
    <w:p w14:paraId="73085A35" w14:textId="77777777" w:rsidR="000B7B15" w:rsidRDefault="000B7B15" w:rsidP="008D08B1">
      <w:pPr>
        <w:rPr>
          <w:b/>
          <w:bCs/>
        </w:rPr>
      </w:pPr>
    </w:p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1C1198"/>
    <w:rsid w:val="00296390"/>
    <w:rsid w:val="003040ED"/>
    <w:rsid w:val="003379F4"/>
    <w:rsid w:val="003436F4"/>
    <w:rsid w:val="0034447F"/>
    <w:rsid w:val="00395BC7"/>
    <w:rsid w:val="003C6F2A"/>
    <w:rsid w:val="003D541D"/>
    <w:rsid w:val="003F3E47"/>
    <w:rsid w:val="004578CC"/>
    <w:rsid w:val="004868A3"/>
    <w:rsid w:val="00486CCF"/>
    <w:rsid w:val="004A3622"/>
    <w:rsid w:val="00552A3D"/>
    <w:rsid w:val="005732D5"/>
    <w:rsid w:val="005949D7"/>
    <w:rsid w:val="005A7FE7"/>
    <w:rsid w:val="00611652"/>
    <w:rsid w:val="006128DF"/>
    <w:rsid w:val="006775C0"/>
    <w:rsid w:val="00732FD0"/>
    <w:rsid w:val="00795A13"/>
    <w:rsid w:val="007B34EF"/>
    <w:rsid w:val="007D5A43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21781"/>
    <w:rsid w:val="00A76164"/>
    <w:rsid w:val="00B40A49"/>
    <w:rsid w:val="00B6768E"/>
    <w:rsid w:val="00CA572A"/>
    <w:rsid w:val="00CF5F76"/>
    <w:rsid w:val="00DA11D6"/>
    <w:rsid w:val="00DC1FEA"/>
    <w:rsid w:val="00DD1300"/>
    <w:rsid w:val="00E624C5"/>
    <w:rsid w:val="00E66096"/>
    <w:rsid w:val="00EA2FE3"/>
    <w:rsid w:val="00EC06FC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2:00Z</dcterms:created>
  <dcterms:modified xsi:type="dcterms:W3CDTF">2025-08-20T00:44:00Z</dcterms:modified>
</cp:coreProperties>
</file>